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78"/>
        <w:gridCol w:w="538"/>
        <w:gridCol w:w="10440"/>
        <w:gridCol w:w="1444"/>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Figure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Table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Figure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393"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420"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66666666666</cp:lastModifiedBy>
  <dcterms:modified xsi:type="dcterms:W3CDTF">2020-12-12T15:01:4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